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C8652" w14:textId="1BB7F528" w:rsidR="007E3609" w:rsidRDefault="00A70F5E" w:rsidP="007C083E">
      <w:pPr>
        <w:spacing w:line="480" w:lineRule="auto"/>
        <w:rPr>
          <w:rFonts w:ascii="Times New Roman" w:hAnsi="Times New Roman" w:cs="Times New Roman"/>
          <w:lang w:val="en-US"/>
        </w:rPr>
      </w:pPr>
      <w:r w:rsidRPr="00A70F5E">
        <w:rPr>
          <w:rFonts w:ascii="Times New Roman" w:hAnsi="Times New Roman" w:cs="Times New Roman"/>
          <w:lang w:val="en-US"/>
        </w:rPr>
        <w:t xml:space="preserve">Supplementary </w:t>
      </w:r>
      <w:r w:rsidR="00A76743">
        <w:rPr>
          <w:rFonts w:ascii="Times New Roman" w:hAnsi="Times New Roman" w:cs="Times New Roman"/>
          <w:lang w:val="en-US"/>
        </w:rPr>
        <w:t>material</w:t>
      </w:r>
    </w:p>
    <w:p w14:paraId="28447D74" w14:textId="77777777" w:rsidR="00A76743" w:rsidRPr="007E3609" w:rsidRDefault="00A76743" w:rsidP="007C083E">
      <w:pPr>
        <w:spacing w:line="480" w:lineRule="auto"/>
        <w:rPr>
          <w:rFonts w:eastAsia="Times New Roman" w:cs="Times New Roman"/>
          <w:lang w:val="en-US"/>
        </w:rPr>
      </w:pPr>
    </w:p>
    <w:p w14:paraId="65005114" w14:textId="77777777" w:rsidR="00241C93" w:rsidRPr="007E3609" w:rsidRDefault="00241C93" w:rsidP="007C083E">
      <w:pPr>
        <w:spacing w:line="480" w:lineRule="auto"/>
        <w:rPr>
          <w:rFonts w:eastAsia="Times New Roman" w:cs="Times New Roman"/>
          <w:lang w:val="en-US"/>
        </w:rPr>
      </w:pPr>
      <w:r w:rsidRPr="007E3609">
        <w:rPr>
          <w:rFonts w:eastAsia="Times New Roman" w:cs="Times New Roman"/>
          <w:lang w:val="en-US"/>
        </w:rPr>
        <w:t>Table 1</w:t>
      </w:r>
    </w:p>
    <w:p w14:paraId="58336220" w14:textId="77777777" w:rsidR="007C083E" w:rsidRPr="007E3609" w:rsidRDefault="007C083E" w:rsidP="007C083E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>Standard deviations and correlations of random effects of Model I predicting tinnitus loudnes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977"/>
        <w:gridCol w:w="977"/>
        <w:gridCol w:w="977"/>
        <w:gridCol w:w="977"/>
        <w:gridCol w:w="977"/>
        <w:gridCol w:w="977"/>
        <w:gridCol w:w="976"/>
      </w:tblGrid>
      <w:tr w:rsidR="007C083E" w:rsidRPr="007E3609" w14:paraId="34EE2908" w14:textId="77777777" w:rsidTr="00556ACD">
        <w:tc>
          <w:tcPr>
            <w:tcW w:w="1228" w:type="pct"/>
            <w:tcBorders>
              <w:top w:val="single" w:sz="4" w:space="0" w:color="000000"/>
              <w:bottom w:val="single" w:sz="4" w:space="0" w:color="auto"/>
            </w:tcBorders>
          </w:tcPr>
          <w:p w14:paraId="46485B1D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60DC3A2E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7BB0DDF5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4B400BBF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730F6F15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32256A85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60744DC0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68D7ABFE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0k</m:t>
                        </m:r>
                      </m:sub>
                    </m:sSub>
                  </m:sub>
                </m:sSub>
              </m:oMath>
            </m:oMathPara>
          </w:p>
        </w:tc>
      </w:tr>
      <w:tr w:rsidR="007C083E" w:rsidRPr="007E3609" w14:paraId="2F24C949" w14:textId="77777777" w:rsidTr="00556ACD">
        <w:tc>
          <w:tcPr>
            <w:tcW w:w="1228" w:type="pct"/>
          </w:tcPr>
          <w:p w14:paraId="2FA8F81E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2 intercept</w:t>
            </w:r>
          </w:p>
        </w:tc>
        <w:tc>
          <w:tcPr>
            <w:tcW w:w="539" w:type="pct"/>
          </w:tcPr>
          <w:p w14:paraId="00435312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j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31D6878C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39" w:type="pct"/>
          </w:tcPr>
          <w:p w14:paraId="0E1ACD92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354D1562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693A250B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76AC0C08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41568478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83E" w:rsidRPr="007E3609" w14:paraId="34FBFF00" w14:textId="77777777" w:rsidTr="00556ACD">
        <w:tc>
          <w:tcPr>
            <w:tcW w:w="1228" w:type="pct"/>
          </w:tcPr>
          <w:p w14:paraId="314AB942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intercept</w:t>
            </w:r>
          </w:p>
        </w:tc>
        <w:tc>
          <w:tcPr>
            <w:tcW w:w="539" w:type="pct"/>
          </w:tcPr>
          <w:p w14:paraId="1AB1D43F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3328425D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39" w:type="pct"/>
          </w:tcPr>
          <w:p w14:paraId="2A86BC95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0DFD6EF5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4E9663C7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7A7E9AA9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66004FA3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83E" w:rsidRPr="007E3609" w14:paraId="4F6474E3" w14:textId="77777777" w:rsidTr="00556ACD">
        <w:tc>
          <w:tcPr>
            <w:tcW w:w="1228" w:type="pct"/>
          </w:tcPr>
          <w:p w14:paraId="42727439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morning</w:t>
            </w:r>
          </w:p>
        </w:tc>
        <w:tc>
          <w:tcPr>
            <w:tcW w:w="539" w:type="pct"/>
          </w:tcPr>
          <w:p w14:paraId="3BE184A6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55AABB41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39" w:type="pct"/>
          </w:tcPr>
          <w:p w14:paraId="11DE9C7C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539" w:type="pct"/>
          </w:tcPr>
          <w:p w14:paraId="2425FBCB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60395DCE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13D0977B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445015E3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83E" w:rsidRPr="007E3609" w14:paraId="3EB4CA54" w14:textId="77777777" w:rsidTr="00556ACD">
        <w:tc>
          <w:tcPr>
            <w:tcW w:w="1228" w:type="pct"/>
          </w:tcPr>
          <w:p w14:paraId="5BE516FC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late morning</w:t>
            </w:r>
          </w:p>
        </w:tc>
        <w:tc>
          <w:tcPr>
            <w:tcW w:w="539" w:type="pct"/>
          </w:tcPr>
          <w:p w14:paraId="7EAF984F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31731BF1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39" w:type="pct"/>
          </w:tcPr>
          <w:p w14:paraId="2803AF2A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-.52</w:t>
            </w:r>
          </w:p>
        </w:tc>
        <w:tc>
          <w:tcPr>
            <w:tcW w:w="539" w:type="pct"/>
          </w:tcPr>
          <w:p w14:paraId="3063A418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539" w:type="pct"/>
          </w:tcPr>
          <w:p w14:paraId="799AEB48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47411CB2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27F6B61A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83E" w:rsidRPr="007E3609" w14:paraId="797BA530" w14:textId="77777777" w:rsidTr="00556ACD">
        <w:tc>
          <w:tcPr>
            <w:tcW w:w="1228" w:type="pct"/>
          </w:tcPr>
          <w:p w14:paraId="38C2CBE9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afternoon</w:t>
            </w:r>
          </w:p>
        </w:tc>
        <w:tc>
          <w:tcPr>
            <w:tcW w:w="539" w:type="pct"/>
          </w:tcPr>
          <w:p w14:paraId="241589DB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695652B9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39" w:type="pct"/>
          </w:tcPr>
          <w:p w14:paraId="2FB07DF1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</w:p>
        </w:tc>
        <w:tc>
          <w:tcPr>
            <w:tcW w:w="539" w:type="pct"/>
          </w:tcPr>
          <w:p w14:paraId="20DC4E42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539" w:type="pct"/>
          </w:tcPr>
          <w:p w14:paraId="3EB30D4C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539" w:type="pct"/>
          </w:tcPr>
          <w:p w14:paraId="7611F5D9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2A116C7C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83E" w:rsidRPr="007E3609" w14:paraId="591D9D1F" w14:textId="77777777" w:rsidTr="00556ACD">
        <w:tc>
          <w:tcPr>
            <w:tcW w:w="1228" w:type="pct"/>
          </w:tcPr>
          <w:p w14:paraId="177D21F8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evening</w:t>
            </w:r>
          </w:p>
        </w:tc>
        <w:tc>
          <w:tcPr>
            <w:tcW w:w="539" w:type="pct"/>
          </w:tcPr>
          <w:p w14:paraId="368CE091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558FDA5D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39" w:type="pct"/>
          </w:tcPr>
          <w:p w14:paraId="0AB90AC3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539" w:type="pct"/>
          </w:tcPr>
          <w:p w14:paraId="77DEA0AC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539" w:type="pct"/>
          </w:tcPr>
          <w:p w14:paraId="32C6CB6A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539" w:type="pct"/>
          </w:tcPr>
          <w:p w14:paraId="0F766EC3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539" w:type="pct"/>
          </w:tcPr>
          <w:p w14:paraId="4D83ECBB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83E" w:rsidRPr="007E3609" w14:paraId="5A699B31" w14:textId="77777777" w:rsidTr="00556ACD">
        <w:tc>
          <w:tcPr>
            <w:tcW w:w="1228" w:type="pct"/>
          </w:tcPr>
          <w:p w14:paraId="60218A46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late evening</w:t>
            </w:r>
          </w:p>
        </w:tc>
        <w:tc>
          <w:tcPr>
            <w:tcW w:w="539" w:type="pct"/>
          </w:tcPr>
          <w:p w14:paraId="01C27B5F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1D039A1F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39" w:type="pct"/>
          </w:tcPr>
          <w:p w14:paraId="2E3C49FE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  <w:tc>
          <w:tcPr>
            <w:tcW w:w="539" w:type="pct"/>
          </w:tcPr>
          <w:p w14:paraId="59EF5EA1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539" w:type="pct"/>
          </w:tcPr>
          <w:p w14:paraId="4F0E19A8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539" w:type="pct"/>
          </w:tcPr>
          <w:p w14:paraId="6AFB33B2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539" w:type="pct"/>
          </w:tcPr>
          <w:p w14:paraId="41FB228F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7C083E" w:rsidRPr="007E3609" w14:paraId="00D416C3" w14:textId="77777777" w:rsidTr="00556ACD">
        <w:tc>
          <w:tcPr>
            <w:tcW w:w="1228" w:type="pct"/>
            <w:tcBorders>
              <w:bottom w:val="single" w:sz="4" w:space="0" w:color="000000"/>
            </w:tcBorders>
          </w:tcPr>
          <w:p w14:paraId="20739F70" w14:textId="77777777" w:rsidR="007C083E" w:rsidRPr="007E3609" w:rsidRDefault="007C083E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1 residual</w:t>
            </w: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0EB8501A" w14:textId="77777777" w:rsidR="007C083E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4FE5A2B4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379FA224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021C1540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0A67E762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4F2457BF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40470D40" w14:textId="77777777" w:rsidR="007C083E" w:rsidRPr="007E3609" w:rsidRDefault="007C083E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79E764" w14:textId="77777777" w:rsidR="007C083E" w:rsidRPr="007E3609" w:rsidRDefault="007C083E" w:rsidP="007C083E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>Note</w:t>
      </w:r>
      <w:r w:rsidRPr="007E3609">
        <w:rPr>
          <w:rFonts w:ascii="Times New Roman" w:hAnsi="Times New Roman" w:cs="Times New Roman"/>
          <w:lang w:val="en-US"/>
        </w:rPr>
        <w:t>. Total number of assessments was 17,209.</w:t>
      </w:r>
    </w:p>
    <w:p w14:paraId="433D96D1" w14:textId="77777777" w:rsidR="007E3609" w:rsidRPr="007E3609" w:rsidRDefault="007E3609" w:rsidP="007E360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EDB1D2" w14:textId="77777777" w:rsidR="00055A44" w:rsidRDefault="00055A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A267CB9" w14:textId="1FE5E778" w:rsidR="007E3609" w:rsidRPr="007E3609" w:rsidRDefault="007E3609" w:rsidP="007E3609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lang w:val="en-US"/>
        </w:rPr>
        <w:lastRenderedPageBreak/>
        <w:t>Table 2</w:t>
      </w:r>
    </w:p>
    <w:p w14:paraId="618BBE37" w14:textId="77777777" w:rsidR="007E3609" w:rsidRPr="007E3609" w:rsidRDefault="007E3609" w:rsidP="007E3609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>Standard deviations and correlations of random effects of Model I predicting tinnitus distres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977"/>
        <w:gridCol w:w="977"/>
        <w:gridCol w:w="977"/>
        <w:gridCol w:w="977"/>
        <w:gridCol w:w="977"/>
        <w:gridCol w:w="977"/>
        <w:gridCol w:w="976"/>
      </w:tblGrid>
      <w:tr w:rsidR="007E3609" w:rsidRPr="007E3609" w14:paraId="47222F85" w14:textId="77777777" w:rsidTr="00556ACD">
        <w:tc>
          <w:tcPr>
            <w:tcW w:w="1228" w:type="pct"/>
            <w:tcBorders>
              <w:top w:val="single" w:sz="4" w:space="0" w:color="000000"/>
              <w:bottom w:val="single" w:sz="4" w:space="0" w:color="auto"/>
            </w:tcBorders>
          </w:tcPr>
          <w:p w14:paraId="490D2B3B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19405BD0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550F0B2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3D2CF4FF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00BFBC33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56A390AC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5BF1ED67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6B2D6254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0k</m:t>
                        </m:r>
                      </m:sub>
                    </m:sSub>
                  </m:sub>
                </m:sSub>
              </m:oMath>
            </m:oMathPara>
          </w:p>
        </w:tc>
      </w:tr>
      <w:tr w:rsidR="007E3609" w:rsidRPr="007E3609" w14:paraId="7A4C96FC" w14:textId="77777777" w:rsidTr="00556ACD">
        <w:tc>
          <w:tcPr>
            <w:tcW w:w="1228" w:type="pct"/>
          </w:tcPr>
          <w:p w14:paraId="0585D6AA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2 intercept</w:t>
            </w:r>
          </w:p>
        </w:tc>
        <w:tc>
          <w:tcPr>
            <w:tcW w:w="539" w:type="pct"/>
          </w:tcPr>
          <w:p w14:paraId="7A88E6F6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j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711155D6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39" w:type="pct"/>
          </w:tcPr>
          <w:p w14:paraId="4116F74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2919B829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5ABAD469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4C739FF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0ACD1FE0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763FF7F7" w14:textId="77777777" w:rsidTr="00556ACD">
        <w:tc>
          <w:tcPr>
            <w:tcW w:w="1228" w:type="pct"/>
          </w:tcPr>
          <w:p w14:paraId="67492DBE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intercept</w:t>
            </w:r>
          </w:p>
        </w:tc>
        <w:tc>
          <w:tcPr>
            <w:tcW w:w="539" w:type="pct"/>
          </w:tcPr>
          <w:p w14:paraId="7D6CB6F3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4EB37BD1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39" w:type="pct"/>
          </w:tcPr>
          <w:p w14:paraId="56A1DE5C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1ADC5CAB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12DBDF85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181AAB2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5225266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6309F294" w14:textId="77777777" w:rsidTr="00556ACD">
        <w:tc>
          <w:tcPr>
            <w:tcW w:w="1228" w:type="pct"/>
          </w:tcPr>
          <w:p w14:paraId="0F18ACCE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morning</w:t>
            </w:r>
          </w:p>
        </w:tc>
        <w:tc>
          <w:tcPr>
            <w:tcW w:w="539" w:type="pct"/>
          </w:tcPr>
          <w:p w14:paraId="40AA07DE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55FCAFDB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39" w:type="pct"/>
          </w:tcPr>
          <w:p w14:paraId="59F34717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45</w:t>
            </w:r>
          </w:p>
        </w:tc>
        <w:tc>
          <w:tcPr>
            <w:tcW w:w="539" w:type="pct"/>
          </w:tcPr>
          <w:p w14:paraId="64FB11B9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0EE3D448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55537B1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7EA6E0C5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10B598DB" w14:textId="77777777" w:rsidTr="00556ACD">
        <w:tc>
          <w:tcPr>
            <w:tcW w:w="1228" w:type="pct"/>
          </w:tcPr>
          <w:p w14:paraId="0FAC1247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late morning</w:t>
            </w:r>
          </w:p>
        </w:tc>
        <w:tc>
          <w:tcPr>
            <w:tcW w:w="539" w:type="pct"/>
          </w:tcPr>
          <w:p w14:paraId="5745E098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2EC606E7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39" w:type="pct"/>
          </w:tcPr>
          <w:p w14:paraId="7E03A408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60</w:t>
            </w:r>
          </w:p>
        </w:tc>
        <w:tc>
          <w:tcPr>
            <w:tcW w:w="539" w:type="pct"/>
          </w:tcPr>
          <w:p w14:paraId="6CB8B81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539" w:type="pct"/>
          </w:tcPr>
          <w:p w14:paraId="057C68C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10CCB3A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1815A05C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429A36AD" w14:textId="77777777" w:rsidTr="00556ACD">
        <w:tc>
          <w:tcPr>
            <w:tcW w:w="1228" w:type="pct"/>
          </w:tcPr>
          <w:p w14:paraId="21B5BC36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afternoon</w:t>
            </w:r>
          </w:p>
        </w:tc>
        <w:tc>
          <w:tcPr>
            <w:tcW w:w="539" w:type="pct"/>
          </w:tcPr>
          <w:p w14:paraId="5402355D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73C61124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39" w:type="pct"/>
          </w:tcPr>
          <w:p w14:paraId="108C828C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539" w:type="pct"/>
          </w:tcPr>
          <w:p w14:paraId="7979010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539" w:type="pct"/>
          </w:tcPr>
          <w:p w14:paraId="322A923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539" w:type="pct"/>
          </w:tcPr>
          <w:p w14:paraId="2638F651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724E5831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40383A8D" w14:textId="77777777" w:rsidTr="00556ACD">
        <w:tc>
          <w:tcPr>
            <w:tcW w:w="1228" w:type="pct"/>
          </w:tcPr>
          <w:p w14:paraId="313073D3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evening</w:t>
            </w:r>
          </w:p>
        </w:tc>
        <w:tc>
          <w:tcPr>
            <w:tcW w:w="539" w:type="pct"/>
          </w:tcPr>
          <w:p w14:paraId="2AD82B7D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420918F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39" w:type="pct"/>
          </w:tcPr>
          <w:p w14:paraId="720FFBFE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539" w:type="pct"/>
          </w:tcPr>
          <w:p w14:paraId="6A4342EC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539" w:type="pct"/>
          </w:tcPr>
          <w:p w14:paraId="316B371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539" w:type="pct"/>
          </w:tcPr>
          <w:p w14:paraId="792E5C80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539" w:type="pct"/>
          </w:tcPr>
          <w:p w14:paraId="029F9C34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2E7DBAA8" w14:textId="77777777" w:rsidTr="00556ACD">
        <w:tc>
          <w:tcPr>
            <w:tcW w:w="1228" w:type="pct"/>
          </w:tcPr>
          <w:p w14:paraId="482B0DE3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late evening</w:t>
            </w:r>
          </w:p>
        </w:tc>
        <w:tc>
          <w:tcPr>
            <w:tcW w:w="539" w:type="pct"/>
          </w:tcPr>
          <w:p w14:paraId="36C0A611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17AFA389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39" w:type="pct"/>
          </w:tcPr>
          <w:p w14:paraId="48216B94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53</w:t>
            </w:r>
          </w:p>
        </w:tc>
        <w:tc>
          <w:tcPr>
            <w:tcW w:w="539" w:type="pct"/>
          </w:tcPr>
          <w:p w14:paraId="4528D812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539" w:type="pct"/>
          </w:tcPr>
          <w:p w14:paraId="4AF5F312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539" w:type="pct"/>
          </w:tcPr>
          <w:p w14:paraId="587ACCC9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539" w:type="pct"/>
          </w:tcPr>
          <w:p w14:paraId="7A0F0D4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7E3609" w:rsidRPr="007E3609" w14:paraId="76ED2F57" w14:textId="77777777" w:rsidTr="00556ACD">
        <w:tc>
          <w:tcPr>
            <w:tcW w:w="1228" w:type="pct"/>
            <w:tcBorders>
              <w:bottom w:val="single" w:sz="4" w:space="0" w:color="000000"/>
            </w:tcBorders>
          </w:tcPr>
          <w:p w14:paraId="286E92BA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1 residual</w:t>
            </w: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34FFBF4A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525A4BEE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6D1FBF54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75FBD97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59D3D133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2E0D794E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55F36EC4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3E0A28" w14:textId="512429F7" w:rsidR="007E3609" w:rsidRPr="007E3609" w:rsidRDefault="007E3609" w:rsidP="007E3609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>Note</w:t>
      </w:r>
      <w:r w:rsidRPr="007E3609">
        <w:rPr>
          <w:rFonts w:ascii="Times New Roman" w:hAnsi="Times New Roman" w:cs="Times New Roman"/>
          <w:lang w:val="en-US"/>
        </w:rPr>
        <w:t>. Total number of assessments was 17,209.</w:t>
      </w:r>
    </w:p>
    <w:p w14:paraId="0BD31CD8" w14:textId="77777777" w:rsidR="007E3609" w:rsidRPr="007E3609" w:rsidRDefault="007E3609" w:rsidP="007E360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BF02E77" w14:textId="77777777" w:rsidR="00055A44" w:rsidRDefault="00055A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D05C82D" w14:textId="23187293" w:rsidR="007E3609" w:rsidRPr="007E3609" w:rsidRDefault="007E3609" w:rsidP="007E3609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lang w:val="en-US"/>
        </w:rPr>
        <w:lastRenderedPageBreak/>
        <w:t>Table 3</w:t>
      </w:r>
    </w:p>
    <w:p w14:paraId="61DD5E9B" w14:textId="77777777" w:rsidR="007E3609" w:rsidRPr="007E3609" w:rsidRDefault="007E3609" w:rsidP="007E3609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>Standard deviations and correlations of random effects of Model I predicting level of stres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977"/>
        <w:gridCol w:w="977"/>
        <w:gridCol w:w="977"/>
        <w:gridCol w:w="977"/>
        <w:gridCol w:w="977"/>
        <w:gridCol w:w="977"/>
        <w:gridCol w:w="976"/>
      </w:tblGrid>
      <w:tr w:rsidR="007E3609" w:rsidRPr="007E3609" w14:paraId="62465B13" w14:textId="77777777" w:rsidTr="00556ACD">
        <w:tc>
          <w:tcPr>
            <w:tcW w:w="1228" w:type="pct"/>
            <w:tcBorders>
              <w:top w:val="single" w:sz="4" w:space="0" w:color="000000"/>
              <w:bottom w:val="single" w:sz="4" w:space="0" w:color="auto"/>
            </w:tcBorders>
          </w:tcPr>
          <w:p w14:paraId="04834EAF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3C6E320B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6A8298C0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2F2AE5E7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1BC294D4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12D44E8D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75D64046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auto"/>
            </w:tcBorders>
          </w:tcPr>
          <w:p w14:paraId="376CC174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0k</m:t>
                        </m:r>
                      </m:sub>
                    </m:sSub>
                  </m:sub>
                </m:sSub>
              </m:oMath>
            </m:oMathPara>
          </w:p>
        </w:tc>
      </w:tr>
      <w:tr w:rsidR="007E3609" w:rsidRPr="007E3609" w14:paraId="4D602C8C" w14:textId="77777777" w:rsidTr="00556ACD">
        <w:tc>
          <w:tcPr>
            <w:tcW w:w="1228" w:type="pct"/>
          </w:tcPr>
          <w:p w14:paraId="4020E33C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2 intercept</w:t>
            </w:r>
          </w:p>
        </w:tc>
        <w:tc>
          <w:tcPr>
            <w:tcW w:w="539" w:type="pct"/>
          </w:tcPr>
          <w:p w14:paraId="48BA4DE3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j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2E4AD62E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39" w:type="pct"/>
          </w:tcPr>
          <w:p w14:paraId="08077EF4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229DFAC2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21A9AD16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0561D8D9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15C8A49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0FEC5B6F" w14:textId="77777777" w:rsidTr="00556ACD">
        <w:tc>
          <w:tcPr>
            <w:tcW w:w="1228" w:type="pct"/>
          </w:tcPr>
          <w:p w14:paraId="7D99C6F4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intercept</w:t>
            </w:r>
          </w:p>
        </w:tc>
        <w:tc>
          <w:tcPr>
            <w:tcW w:w="539" w:type="pct"/>
          </w:tcPr>
          <w:p w14:paraId="0F728584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3778CAA2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39" w:type="pct"/>
          </w:tcPr>
          <w:p w14:paraId="30026CB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681257D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22C1A4E2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79DF45A5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057FB917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584F4AA3" w14:textId="77777777" w:rsidTr="00556ACD">
        <w:tc>
          <w:tcPr>
            <w:tcW w:w="1228" w:type="pct"/>
          </w:tcPr>
          <w:p w14:paraId="797C6E03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morning</w:t>
            </w:r>
          </w:p>
        </w:tc>
        <w:tc>
          <w:tcPr>
            <w:tcW w:w="539" w:type="pct"/>
          </w:tcPr>
          <w:p w14:paraId="35956E3D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40B2EB75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39" w:type="pct"/>
          </w:tcPr>
          <w:p w14:paraId="2AFFC46B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60</w:t>
            </w:r>
          </w:p>
        </w:tc>
        <w:tc>
          <w:tcPr>
            <w:tcW w:w="539" w:type="pct"/>
          </w:tcPr>
          <w:p w14:paraId="311EF957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0C50487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7EF99AA1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48AE0DAC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40836D2D" w14:textId="77777777" w:rsidTr="00556ACD">
        <w:tc>
          <w:tcPr>
            <w:tcW w:w="1228" w:type="pct"/>
          </w:tcPr>
          <w:p w14:paraId="74EF302B" w14:textId="043E2AC2" w:rsidR="007E3609" w:rsidRPr="007E3609" w:rsidRDefault="0039357F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3 slope l</w:t>
            </w:r>
            <w:r w:rsidR="007E3609" w:rsidRPr="007E3609">
              <w:rPr>
                <w:rFonts w:ascii="Times New Roman" w:hAnsi="Times New Roman" w:cs="Times New Roman"/>
                <w:sz w:val="24"/>
                <w:szCs w:val="24"/>
              </w:rPr>
              <w:t>ate morning</w:t>
            </w:r>
          </w:p>
        </w:tc>
        <w:tc>
          <w:tcPr>
            <w:tcW w:w="539" w:type="pct"/>
          </w:tcPr>
          <w:p w14:paraId="1717E37A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0A7E6A8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39" w:type="pct"/>
          </w:tcPr>
          <w:p w14:paraId="2ECA9C02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65</w:t>
            </w:r>
          </w:p>
        </w:tc>
        <w:tc>
          <w:tcPr>
            <w:tcW w:w="539" w:type="pct"/>
          </w:tcPr>
          <w:p w14:paraId="2DCFCB13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539" w:type="pct"/>
          </w:tcPr>
          <w:p w14:paraId="17AE6348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182390A8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27714C28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3DEFB8CB" w14:textId="77777777" w:rsidTr="00556ACD">
        <w:tc>
          <w:tcPr>
            <w:tcW w:w="1228" w:type="pct"/>
          </w:tcPr>
          <w:p w14:paraId="0D003E9A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afternoon</w:t>
            </w:r>
          </w:p>
        </w:tc>
        <w:tc>
          <w:tcPr>
            <w:tcW w:w="539" w:type="pct"/>
          </w:tcPr>
          <w:p w14:paraId="5D6E58F5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6D57A5F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39" w:type="pct"/>
          </w:tcPr>
          <w:p w14:paraId="5687C5D5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62</w:t>
            </w:r>
          </w:p>
        </w:tc>
        <w:tc>
          <w:tcPr>
            <w:tcW w:w="539" w:type="pct"/>
          </w:tcPr>
          <w:p w14:paraId="31BD5E03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539" w:type="pct"/>
          </w:tcPr>
          <w:p w14:paraId="48CC6691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539" w:type="pct"/>
          </w:tcPr>
          <w:p w14:paraId="64879B78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</w:tcPr>
          <w:p w14:paraId="41643FC8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230A57FA" w14:textId="77777777" w:rsidTr="00556ACD">
        <w:tc>
          <w:tcPr>
            <w:tcW w:w="1228" w:type="pct"/>
          </w:tcPr>
          <w:p w14:paraId="3091151F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evening</w:t>
            </w:r>
          </w:p>
        </w:tc>
        <w:tc>
          <w:tcPr>
            <w:tcW w:w="539" w:type="pct"/>
          </w:tcPr>
          <w:p w14:paraId="48E403C7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6E71C800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39" w:type="pct"/>
          </w:tcPr>
          <w:p w14:paraId="1E12989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59</w:t>
            </w:r>
          </w:p>
        </w:tc>
        <w:tc>
          <w:tcPr>
            <w:tcW w:w="539" w:type="pct"/>
          </w:tcPr>
          <w:p w14:paraId="4A75BF89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539" w:type="pct"/>
          </w:tcPr>
          <w:p w14:paraId="2241D851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539" w:type="pct"/>
          </w:tcPr>
          <w:p w14:paraId="53146455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539" w:type="pct"/>
          </w:tcPr>
          <w:p w14:paraId="5059E09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09" w:rsidRPr="007E3609" w14:paraId="647D4879" w14:textId="77777777" w:rsidTr="00556ACD">
        <w:tc>
          <w:tcPr>
            <w:tcW w:w="1228" w:type="pct"/>
          </w:tcPr>
          <w:p w14:paraId="5EDDD81A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late evening</w:t>
            </w:r>
          </w:p>
        </w:tc>
        <w:tc>
          <w:tcPr>
            <w:tcW w:w="539" w:type="pct"/>
          </w:tcPr>
          <w:p w14:paraId="7FB845D1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14:paraId="5B5B641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39" w:type="pct"/>
          </w:tcPr>
          <w:p w14:paraId="5C1C18FA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-.61</w:t>
            </w:r>
          </w:p>
        </w:tc>
        <w:tc>
          <w:tcPr>
            <w:tcW w:w="539" w:type="pct"/>
          </w:tcPr>
          <w:p w14:paraId="3CF71F5D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539" w:type="pct"/>
          </w:tcPr>
          <w:p w14:paraId="6F7B05E1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539" w:type="pct"/>
          </w:tcPr>
          <w:p w14:paraId="5D9D736F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539" w:type="pct"/>
          </w:tcPr>
          <w:p w14:paraId="7C625C56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eastAsia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7E3609" w:rsidRPr="007E3609" w14:paraId="31C052B9" w14:textId="77777777" w:rsidTr="00556ACD">
        <w:tc>
          <w:tcPr>
            <w:tcW w:w="1228" w:type="pct"/>
            <w:tcBorders>
              <w:bottom w:val="single" w:sz="4" w:space="0" w:color="000000"/>
            </w:tcBorders>
          </w:tcPr>
          <w:p w14:paraId="35524644" w14:textId="77777777" w:rsidR="007E3609" w:rsidRPr="007E3609" w:rsidRDefault="007E3609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1 residual</w:t>
            </w: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305E5F4B" w14:textId="77777777" w:rsidR="007E3609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2F7A89C1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0B036BDC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1D4D99FC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451921D4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70338E37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000000"/>
            </w:tcBorders>
          </w:tcPr>
          <w:p w14:paraId="04E3C9C6" w14:textId="77777777" w:rsidR="007E3609" w:rsidRPr="007E3609" w:rsidRDefault="007E360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BC177C" w14:textId="0B64B410" w:rsidR="007E3609" w:rsidRDefault="007E3609" w:rsidP="007C083E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>Note</w:t>
      </w:r>
      <w:r w:rsidRPr="007E3609">
        <w:rPr>
          <w:rFonts w:ascii="Times New Roman" w:hAnsi="Times New Roman" w:cs="Times New Roman"/>
          <w:lang w:val="en-US"/>
        </w:rPr>
        <w:t>. Total number of assessments was 17,209.</w:t>
      </w:r>
    </w:p>
    <w:p w14:paraId="2F9738B1" w14:textId="77777777" w:rsidR="0039357F" w:rsidRDefault="0039357F" w:rsidP="007C083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A5DB6E" w14:textId="77777777" w:rsidR="00055A44" w:rsidRDefault="00055A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5BB20A8" w14:textId="49673D42" w:rsidR="0039357F" w:rsidRPr="007E3609" w:rsidRDefault="0039357F" w:rsidP="0039357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4</w:t>
      </w:r>
    </w:p>
    <w:p w14:paraId="76E087EC" w14:textId="73F81FAB" w:rsidR="0039357F" w:rsidRPr="007E3609" w:rsidRDefault="0039357F" w:rsidP="0039357F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 xml:space="preserve">Standard deviations and correlations of random effects of Model </w:t>
      </w:r>
      <w:r>
        <w:rPr>
          <w:rFonts w:ascii="Times New Roman" w:hAnsi="Times New Roman" w:cs="Times New Roman"/>
          <w:i/>
          <w:lang w:val="en-US"/>
        </w:rPr>
        <w:t>I</w:t>
      </w:r>
      <w:r w:rsidRPr="007E3609">
        <w:rPr>
          <w:rFonts w:ascii="Times New Roman" w:hAnsi="Times New Roman" w:cs="Times New Roman"/>
          <w:i/>
          <w:lang w:val="en-US"/>
        </w:rPr>
        <w:t xml:space="preserve">I predicting </w:t>
      </w:r>
      <w:r>
        <w:rPr>
          <w:rFonts w:ascii="Times New Roman" w:hAnsi="Times New Roman" w:cs="Times New Roman"/>
          <w:i/>
          <w:lang w:val="en-US"/>
        </w:rPr>
        <w:t xml:space="preserve">tinnitus loudness when statistically controlling for </w:t>
      </w:r>
      <w:r w:rsidRPr="007E3609">
        <w:rPr>
          <w:rFonts w:ascii="Times New Roman" w:hAnsi="Times New Roman" w:cs="Times New Roman"/>
          <w:i/>
          <w:lang w:val="en-US"/>
        </w:rPr>
        <w:t>level of stres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987"/>
        <w:gridCol w:w="986"/>
        <w:gridCol w:w="986"/>
        <w:gridCol w:w="986"/>
        <w:gridCol w:w="986"/>
        <w:gridCol w:w="986"/>
        <w:gridCol w:w="983"/>
      </w:tblGrid>
      <w:tr w:rsidR="0039357F" w:rsidRPr="007E3609" w14:paraId="27688266" w14:textId="77777777" w:rsidTr="00556ACD">
        <w:tc>
          <w:tcPr>
            <w:tcW w:w="1194" w:type="pct"/>
            <w:tcBorders>
              <w:top w:val="single" w:sz="4" w:space="0" w:color="000000"/>
              <w:bottom w:val="single" w:sz="4" w:space="0" w:color="auto"/>
            </w:tcBorders>
          </w:tcPr>
          <w:p w14:paraId="1ECB6019" w14:textId="77777777" w:rsidR="0039357F" w:rsidRPr="007E3609" w:rsidRDefault="0039357F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7B326031" w14:textId="77777777" w:rsidR="0039357F" w:rsidRPr="007E3609" w:rsidRDefault="0039357F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56A13215" w14:textId="77777777" w:rsidR="0039357F" w:rsidRPr="007E3609" w:rsidRDefault="0039357F" w:rsidP="006C1DB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010B3A42" w14:textId="77777777" w:rsidR="0039357F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26C6954C" w14:textId="77777777" w:rsidR="0039357F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2B5A5B9B" w14:textId="77777777" w:rsidR="0039357F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447903DD" w14:textId="77777777" w:rsidR="0039357F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71962078" w14:textId="77777777" w:rsidR="0039357F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0k</m:t>
                        </m:r>
                      </m:sub>
                    </m:sSub>
                  </m:sub>
                </m:sSub>
              </m:oMath>
            </m:oMathPara>
          </w:p>
        </w:tc>
      </w:tr>
      <w:tr w:rsidR="006C1DB4" w:rsidRPr="007E3609" w14:paraId="06D2F12C" w14:textId="77777777" w:rsidTr="00556ACD">
        <w:tc>
          <w:tcPr>
            <w:tcW w:w="1194" w:type="pct"/>
          </w:tcPr>
          <w:p w14:paraId="6F5F3E9F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2 intercept</w:t>
            </w:r>
          </w:p>
        </w:tc>
        <w:tc>
          <w:tcPr>
            <w:tcW w:w="544" w:type="pct"/>
          </w:tcPr>
          <w:p w14:paraId="33F2431D" w14:textId="33FF2F06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j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700571FE" w14:textId="07F32B8E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44" w:type="pct"/>
          </w:tcPr>
          <w:p w14:paraId="1BF321E6" w14:textId="327EA1D7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59683B83" w14:textId="45FA6843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0EBFEAF5" w14:textId="5E783E4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73A56EBA" w14:textId="43CE5AA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2C95B87A" w14:textId="48E9938D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7825F9B8" w14:textId="77777777" w:rsidTr="00556ACD">
        <w:tc>
          <w:tcPr>
            <w:tcW w:w="1194" w:type="pct"/>
          </w:tcPr>
          <w:p w14:paraId="657AD815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intercept</w:t>
            </w:r>
          </w:p>
        </w:tc>
        <w:tc>
          <w:tcPr>
            <w:tcW w:w="544" w:type="pct"/>
          </w:tcPr>
          <w:p w14:paraId="34C09930" w14:textId="4084BC0E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5BC18E11" w14:textId="43C69A87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44" w:type="pct"/>
          </w:tcPr>
          <w:p w14:paraId="2B7414E4" w14:textId="5D2DF617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1F524C31" w14:textId="17D839CC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3341B3B7" w14:textId="2CF39642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7A984AFE" w14:textId="60F4DDF3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3F81F878" w14:textId="7AE2918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58D9CD73" w14:textId="77777777" w:rsidTr="00556ACD">
        <w:tc>
          <w:tcPr>
            <w:tcW w:w="1194" w:type="pct"/>
          </w:tcPr>
          <w:p w14:paraId="63E9F7C9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morning</w:t>
            </w:r>
          </w:p>
        </w:tc>
        <w:tc>
          <w:tcPr>
            <w:tcW w:w="544" w:type="pct"/>
          </w:tcPr>
          <w:p w14:paraId="21D3C23F" w14:textId="0FD91AF1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53CFB7C3" w14:textId="0F227F6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44" w:type="pct"/>
          </w:tcPr>
          <w:p w14:paraId="62C99B9D" w14:textId="308A9B4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544" w:type="pct"/>
          </w:tcPr>
          <w:p w14:paraId="6B63C5D3" w14:textId="1118CC47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6DA93027" w14:textId="588F6B6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0EA935CB" w14:textId="5BAB6004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0C815656" w14:textId="69B4E468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3701CCC6" w14:textId="77777777" w:rsidTr="00556ACD">
        <w:tc>
          <w:tcPr>
            <w:tcW w:w="1194" w:type="pct"/>
          </w:tcPr>
          <w:p w14:paraId="36AB9510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3 slope l</w:t>
            </w: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ate morning</w:t>
            </w:r>
          </w:p>
        </w:tc>
        <w:tc>
          <w:tcPr>
            <w:tcW w:w="544" w:type="pct"/>
          </w:tcPr>
          <w:p w14:paraId="6F8249F2" w14:textId="59C21D5C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745BBF86" w14:textId="7BEC27BC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44" w:type="pct"/>
          </w:tcPr>
          <w:p w14:paraId="7ECF6632" w14:textId="5299496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544" w:type="pct"/>
          </w:tcPr>
          <w:p w14:paraId="7590895E" w14:textId="3ACA9EC8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544" w:type="pct"/>
          </w:tcPr>
          <w:p w14:paraId="44F2C911" w14:textId="223DC2A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31187D00" w14:textId="66B3FEA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13802B17" w14:textId="7082D861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5979E491" w14:textId="77777777" w:rsidTr="00556ACD">
        <w:tc>
          <w:tcPr>
            <w:tcW w:w="1194" w:type="pct"/>
          </w:tcPr>
          <w:p w14:paraId="5B19A357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afternoon</w:t>
            </w:r>
          </w:p>
        </w:tc>
        <w:tc>
          <w:tcPr>
            <w:tcW w:w="544" w:type="pct"/>
          </w:tcPr>
          <w:p w14:paraId="019C3187" w14:textId="582045F6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6024B140" w14:textId="6ACE0205" w:rsidR="006C1DB4" w:rsidRPr="00955EA9" w:rsidRDefault="006C1DB4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44" w:type="pct"/>
          </w:tcPr>
          <w:p w14:paraId="7AB0E0B4" w14:textId="6AC5E39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544" w:type="pct"/>
          </w:tcPr>
          <w:p w14:paraId="6EA959BE" w14:textId="5EDBCF88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44" w:type="pct"/>
          </w:tcPr>
          <w:p w14:paraId="71E4ADB4" w14:textId="1C72291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544" w:type="pct"/>
          </w:tcPr>
          <w:p w14:paraId="6CE8D0F1" w14:textId="3E40239C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3AA4A5D0" w14:textId="428332C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561A39A2" w14:textId="77777777" w:rsidTr="00556ACD">
        <w:tc>
          <w:tcPr>
            <w:tcW w:w="1194" w:type="pct"/>
          </w:tcPr>
          <w:p w14:paraId="34427DDF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evening</w:t>
            </w:r>
          </w:p>
        </w:tc>
        <w:tc>
          <w:tcPr>
            <w:tcW w:w="544" w:type="pct"/>
          </w:tcPr>
          <w:p w14:paraId="75E39CC4" w14:textId="5EF9AF61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3801F35B" w14:textId="3CD0905A" w:rsidR="006C1DB4" w:rsidRPr="00955EA9" w:rsidRDefault="006C1DB4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44" w:type="pct"/>
          </w:tcPr>
          <w:p w14:paraId="3DE1B01E" w14:textId="0839B3E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544" w:type="pct"/>
          </w:tcPr>
          <w:p w14:paraId="162E425F" w14:textId="326FD2E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44" w:type="pct"/>
          </w:tcPr>
          <w:p w14:paraId="07B4F754" w14:textId="501834B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44" w:type="pct"/>
          </w:tcPr>
          <w:p w14:paraId="44810990" w14:textId="78371D08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44" w:type="pct"/>
          </w:tcPr>
          <w:p w14:paraId="2558AE0F" w14:textId="22AF54ED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7EFD6951" w14:textId="77777777" w:rsidTr="00556ACD">
        <w:tc>
          <w:tcPr>
            <w:tcW w:w="1194" w:type="pct"/>
          </w:tcPr>
          <w:p w14:paraId="4721E0EE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late evening</w:t>
            </w:r>
          </w:p>
        </w:tc>
        <w:tc>
          <w:tcPr>
            <w:tcW w:w="544" w:type="pct"/>
          </w:tcPr>
          <w:p w14:paraId="79BEE592" w14:textId="7E9047D2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2B7A0D73" w14:textId="1E7F2268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44" w:type="pct"/>
          </w:tcPr>
          <w:p w14:paraId="0462AE8D" w14:textId="58299294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544" w:type="pct"/>
          </w:tcPr>
          <w:p w14:paraId="58CF0C6C" w14:textId="05ADA6EF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44" w:type="pct"/>
          </w:tcPr>
          <w:p w14:paraId="1A1C63BA" w14:textId="3499EA1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544" w:type="pct"/>
          </w:tcPr>
          <w:p w14:paraId="4E2A9DE7" w14:textId="6C031A2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544" w:type="pct"/>
          </w:tcPr>
          <w:p w14:paraId="53F87DC2" w14:textId="46FC2DA4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6C1DB4" w:rsidRPr="007E3609" w14:paraId="4C2FC1D9" w14:textId="77777777" w:rsidTr="00556ACD">
        <w:tc>
          <w:tcPr>
            <w:tcW w:w="1194" w:type="pct"/>
          </w:tcPr>
          <w:p w14:paraId="654B0935" w14:textId="71CCDEFF" w:rsidR="006C1DB4" w:rsidRPr="00055A44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44">
              <w:rPr>
                <w:rFonts w:ascii="Times New Roman" w:hAnsi="Times New Roman" w:cs="Times New Roman"/>
                <w:sz w:val="24"/>
                <w:szCs w:val="24"/>
              </w:rPr>
              <w:t>level 3 slope within-day stress</w:t>
            </w:r>
          </w:p>
        </w:tc>
        <w:tc>
          <w:tcPr>
            <w:tcW w:w="544" w:type="pct"/>
          </w:tcPr>
          <w:p w14:paraId="0AAD33B0" w14:textId="094ED9C2" w:rsidR="006C1DB4" w:rsidRPr="00556ACD" w:rsidRDefault="00955EA9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highlight w:val="red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31A49CF6" w14:textId="003BBE2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44" w:type="pct"/>
          </w:tcPr>
          <w:p w14:paraId="132661C9" w14:textId="6DDB6C8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42821C62" w14:textId="6092769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1487B691" w14:textId="6A65DB14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35739FC9" w14:textId="1F57124D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2FC5A3F5" w14:textId="3162334E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542E201A" w14:textId="77777777" w:rsidTr="00556ACD">
        <w:tc>
          <w:tcPr>
            <w:tcW w:w="1194" w:type="pct"/>
          </w:tcPr>
          <w:p w14:paraId="1621C05B" w14:textId="3378B910" w:rsidR="006C1DB4" w:rsidRPr="00055A44" w:rsidRDefault="006C1DB4" w:rsidP="006C1D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A44">
              <w:rPr>
                <w:rFonts w:ascii="Times New Roman" w:hAnsi="Times New Roman" w:cs="Times New Roman"/>
                <w:sz w:val="24"/>
                <w:szCs w:val="24"/>
              </w:rPr>
              <w:t>level 3 slope between-day stress</w:t>
            </w:r>
          </w:p>
        </w:tc>
        <w:tc>
          <w:tcPr>
            <w:tcW w:w="544" w:type="pct"/>
          </w:tcPr>
          <w:p w14:paraId="27DD32B6" w14:textId="1F63FC3F" w:rsidR="006C1DB4" w:rsidRPr="00556ACD" w:rsidRDefault="00955EA9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highlight w:val="red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1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6BEF26D0" w14:textId="1A265E01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44" w:type="pct"/>
          </w:tcPr>
          <w:p w14:paraId="50B0EA54" w14:textId="294844F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2E1A8098" w14:textId="3F4A87C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49C40629" w14:textId="1C1DD394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002D1C8E" w14:textId="44F23D13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5DAD15E7" w14:textId="4AEEC46C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029AA57E" w14:textId="77777777" w:rsidTr="00556ACD">
        <w:tc>
          <w:tcPr>
            <w:tcW w:w="1194" w:type="pct"/>
            <w:tcBorders>
              <w:bottom w:val="single" w:sz="4" w:space="0" w:color="000000"/>
            </w:tcBorders>
          </w:tcPr>
          <w:p w14:paraId="5ABE5391" w14:textId="77777777" w:rsidR="006C1DB4" w:rsidRPr="00055A44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44">
              <w:rPr>
                <w:rFonts w:ascii="Times New Roman" w:hAnsi="Times New Roman" w:cs="Times New Roman"/>
                <w:sz w:val="24"/>
                <w:szCs w:val="24"/>
              </w:rPr>
              <w:t>level 1 residual</w:t>
            </w: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5298C75A" w14:textId="574C4FCC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4A24B431" w14:textId="5C44D3FC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7D21963C" w14:textId="2951970F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0C8D8538" w14:textId="5C399D3A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2C3C6DEB" w14:textId="7219A0C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2551892B" w14:textId="50E8127A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44080452" w14:textId="02E972DC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CB953D" w14:textId="77777777" w:rsidR="0039357F" w:rsidRPr="007E3609" w:rsidRDefault="0039357F" w:rsidP="0039357F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>Note</w:t>
      </w:r>
      <w:r w:rsidRPr="007E3609">
        <w:rPr>
          <w:rFonts w:ascii="Times New Roman" w:hAnsi="Times New Roman" w:cs="Times New Roman"/>
          <w:lang w:val="en-US"/>
        </w:rPr>
        <w:t>. Total number of assessments was 17,209.</w:t>
      </w:r>
    </w:p>
    <w:p w14:paraId="107ADD20" w14:textId="77777777" w:rsidR="0039357F" w:rsidRDefault="0039357F" w:rsidP="007C083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019C1FD" w14:textId="77777777" w:rsidR="00055A44" w:rsidRDefault="00055A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7162F93" w14:textId="50A409D3" w:rsidR="006C1DB4" w:rsidRPr="007E3609" w:rsidRDefault="006C1DB4" w:rsidP="006C1DB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5</w:t>
      </w:r>
    </w:p>
    <w:p w14:paraId="292C2180" w14:textId="60291C40" w:rsidR="006C1DB4" w:rsidRPr="007E3609" w:rsidRDefault="006C1DB4" w:rsidP="006C1DB4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 xml:space="preserve">Standard deviations and correlations of random effects of Model </w:t>
      </w:r>
      <w:r>
        <w:rPr>
          <w:rFonts w:ascii="Times New Roman" w:hAnsi="Times New Roman" w:cs="Times New Roman"/>
          <w:i/>
          <w:lang w:val="en-US"/>
        </w:rPr>
        <w:t>I</w:t>
      </w:r>
      <w:r w:rsidRPr="007E3609">
        <w:rPr>
          <w:rFonts w:ascii="Times New Roman" w:hAnsi="Times New Roman" w:cs="Times New Roman"/>
          <w:i/>
          <w:lang w:val="en-US"/>
        </w:rPr>
        <w:t xml:space="preserve">I predicting </w:t>
      </w:r>
      <w:r>
        <w:rPr>
          <w:rFonts w:ascii="Times New Roman" w:hAnsi="Times New Roman" w:cs="Times New Roman"/>
          <w:i/>
          <w:lang w:val="en-US"/>
        </w:rPr>
        <w:t xml:space="preserve">tinnitus distress when statistically controlling for </w:t>
      </w:r>
      <w:r w:rsidRPr="007E3609">
        <w:rPr>
          <w:rFonts w:ascii="Times New Roman" w:hAnsi="Times New Roman" w:cs="Times New Roman"/>
          <w:i/>
          <w:lang w:val="en-US"/>
        </w:rPr>
        <w:t>level of stres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987"/>
        <w:gridCol w:w="986"/>
        <w:gridCol w:w="986"/>
        <w:gridCol w:w="986"/>
        <w:gridCol w:w="986"/>
        <w:gridCol w:w="986"/>
        <w:gridCol w:w="981"/>
      </w:tblGrid>
      <w:tr w:rsidR="006C1DB4" w:rsidRPr="007E3609" w14:paraId="0FB6BBE6" w14:textId="77777777" w:rsidTr="00955EA9">
        <w:tc>
          <w:tcPr>
            <w:tcW w:w="1195" w:type="pct"/>
            <w:tcBorders>
              <w:top w:val="single" w:sz="4" w:space="0" w:color="000000"/>
              <w:bottom w:val="single" w:sz="4" w:space="0" w:color="auto"/>
            </w:tcBorders>
          </w:tcPr>
          <w:p w14:paraId="1D0DF229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3B0FCD63" w14:textId="77777777" w:rsidR="006C1DB4" w:rsidRPr="007E360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6847152C" w14:textId="77777777" w:rsidR="006C1DB4" w:rsidRPr="007E360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0A041A65" w14:textId="77777777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5A754D43" w14:textId="77777777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6121E27F" w14:textId="77777777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6BFB1633" w14:textId="77777777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0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42" w:type="pct"/>
            <w:tcBorders>
              <w:top w:val="single" w:sz="4" w:space="0" w:color="000000"/>
              <w:bottom w:val="single" w:sz="4" w:space="0" w:color="auto"/>
            </w:tcBorders>
          </w:tcPr>
          <w:p w14:paraId="1A8F8A3B" w14:textId="77777777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0k</m:t>
                        </m:r>
                      </m:sub>
                    </m:sSub>
                  </m:sub>
                </m:sSub>
              </m:oMath>
            </m:oMathPara>
          </w:p>
        </w:tc>
      </w:tr>
      <w:tr w:rsidR="006C1DB4" w:rsidRPr="007E3609" w14:paraId="4D8A99AE" w14:textId="77777777" w:rsidTr="00955EA9">
        <w:tc>
          <w:tcPr>
            <w:tcW w:w="1195" w:type="pct"/>
          </w:tcPr>
          <w:p w14:paraId="70531E73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2 intercept</w:t>
            </w:r>
          </w:p>
        </w:tc>
        <w:tc>
          <w:tcPr>
            <w:tcW w:w="544" w:type="pct"/>
          </w:tcPr>
          <w:p w14:paraId="3FC40EF3" w14:textId="36D8C5A6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j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5F7E4CC7" w14:textId="30A83F82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44" w:type="pct"/>
          </w:tcPr>
          <w:p w14:paraId="0B545998" w14:textId="7DD9659F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3DFDD3E4" w14:textId="5336F171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4DB6AA18" w14:textId="711BD13C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73A83382" w14:textId="137E58A8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</w:tcPr>
          <w:p w14:paraId="16CCE56F" w14:textId="49DF3844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20B82694" w14:textId="77777777" w:rsidTr="00955EA9">
        <w:tc>
          <w:tcPr>
            <w:tcW w:w="1195" w:type="pct"/>
          </w:tcPr>
          <w:p w14:paraId="5936978E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intercept</w:t>
            </w:r>
          </w:p>
        </w:tc>
        <w:tc>
          <w:tcPr>
            <w:tcW w:w="544" w:type="pct"/>
          </w:tcPr>
          <w:p w14:paraId="1E60F948" w14:textId="24884D51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0947F8B4" w14:textId="71055D6E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44" w:type="pct"/>
          </w:tcPr>
          <w:p w14:paraId="291CD80D" w14:textId="6031C88A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52992936" w14:textId="78C95E4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58CEE930" w14:textId="7FFF1B5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14D4B7D9" w14:textId="3F6AD1CA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</w:tcPr>
          <w:p w14:paraId="3F9DB867" w14:textId="5A81C4E1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7F145786" w14:textId="77777777" w:rsidTr="00955EA9">
        <w:tc>
          <w:tcPr>
            <w:tcW w:w="1195" w:type="pct"/>
          </w:tcPr>
          <w:p w14:paraId="53ACC977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morning</w:t>
            </w:r>
          </w:p>
        </w:tc>
        <w:tc>
          <w:tcPr>
            <w:tcW w:w="544" w:type="pct"/>
          </w:tcPr>
          <w:p w14:paraId="26B9C1EF" w14:textId="676BF05A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3F51B049" w14:textId="6FB8530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44" w:type="pct"/>
          </w:tcPr>
          <w:p w14:paraId="3BE4BEC8" w14:textId="49A57E0D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544" w:type="pct"/>
          </w:tcPr>
          <w:p w14:paraId="5177C576" w14:textId="67E64707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7ADF32A7" w14:textId="190ECD4A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5FA73B5C" w14:textId="681C1998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</w:tcPr>
          <w:p w14:paraId="2D9D1AA8" w14:textId="12E7F7DA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4D930939" w14:textId="77777777" w:rsidTr="00955EA9">
        <w:tc>
          <w:tcPr>
            <w:tcW w:w="1195" w:type="pct"/>
          </w:tcPr>
          <w:p w14:paraId="4A6EAE3C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3 slope l</w:t>
            </w: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ate morning</w:t>
            </w:r>
          </w:p>
        </w:tc>
        <w:tc>
          <w:tcPr>
            <w:tcW w:w="544" w:type="pct"/>
          </w:tcPr>
          <w:p w14:paraId="131F05B2" w14:textId="553CEFB3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282A4599" w14:textId="0AA92A6F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44" w:type="pct"/>
          </w:tcPr>
          <w:p w14:paraId="78BCC071" w14:textId="67A46C62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544" w:type="pct"/>
          </w:tcPr>
          <w:p w14:paraId="7C2FA24A" w14:textId="680ECF3F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544" w:type="pct"/>
          </w:tcPr>
          <w:p w14:paraId="4A71D8CF" w14:textId="659BD443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0C9754A5" w14:textId="6849785F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</w:tcPr>
          <w:p w14:paraId="2496F072" w14:textId="2728EE44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7CA71B75" w14:textId="77777777" w:rsidTr="00955EA9">
        <w:tc>
          <w:tcPr>
            <w:tcW w:w="1195" w:type="pct"/>
          </w:tcPr>
          <w:p w14:paraId="1CD5B84F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afternoon</w:t>
            </w:r>
          </w:p>
        </w:tc>
        <w:tc>
          <w:tcPr>
            <w:tcW w:w="544" w:type="pct"/>
          </w:tcPr>
          <w:p w14:paraId="4E0C780E" w14:textId="1A60EBAC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4F668441" w14:textId="778D8C72" w:rsidR="006C1DB4" w:rsidRPr="00955EA9" w:rsidRDefault="006C1DB4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44" w:type="pct"/>
          </w:tcPr>
          <w:p w14:paraId="2AECA348" w14:textId="3C5C06D7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544" w:type="pct"/>
          </w:tcPr>
          <w:p w14:paraId="5340C9B0" w14:textId="7B0F89B6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544" w:type="pct"/>
          </w:tcPr>
          <w:p w14:paraId="7786382E" w14:textId="3F5C92A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544" w:type="pct"/>
          </w:tcPr>
          <w:p w14:paraId="73263558" w14:textId="04D2624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</w:tcPr>
          <w:p w14:paraId="1BD95BE5" w14:textId="1620D68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1263E277" w14:textId="77777777" w:rsidTr="00955EA9">
        <w:tc>
          <w:tcPr>
            <w:tcW w:w="1195" w:type="pct"/>
          </w:tcPr>
          <w:p w14:paraId="31D54B58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early evening</w:t>
            </w:r>
          </w:p>
        </w:tc>
        <w:tc>
          <w:tcPr>
            <w:tcW w:w="544" w:type="pct"/>
          </w:tcPr>
          <w:p w14:paraId="5EB841EA" w14:textId="471DC283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5DC58AC4" w14:textId="19DB1884" w:rsidR="006C1DB4" w:rsidRPr="00955EA9" w:rsidRDefault="006C1DB4" w:rsidP="006C1DB4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44" w:type="pct"/>
          </w:tcPr>
          <w:p w14:paraId="7E697C75" w14:textId="3E6B2ED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544" w:type="pct"/>
          </w:tcPr>
          <w:p w14:paraId="2FD88CFD" w14:textId="78D845DF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544" w:type="pct"/>
          </w:tcPr>
          <w:p w14:paraId="21A5A2C0" w14:textId="63B61CA1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44" w:type="pct"/>
          </w:tcPr>
          <w:p w14:paraId="6A61553F" w14:textId="177CBCF9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42" w:type="pct"/>
          </w:tcPr>
          <w:p w14:paraId="33104640" w14:textId="0AE88495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25C78FF4" w14:textId="77777777" w:rsidTr="00955EA9">
        <w:tc>
          <w:tcPr>
            <w:tcW w:w="1195" w:type="pct"/>
          </w:tcPr>
          <w:p w14:paraId="1CF3A136" w14:textId="77777777" w:rsidR="006C1DB4" w:rsidRPr="007E360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3609">
              <w:rPr>
                <w:rFonts w:ascii="Times New Roman" w:hAnsi="Times New Roman" w:cs="Times New Roman"/>
                <w:sz w:val="24"/>
                <w:szCs w:val="24"/>
              </w:rPr>
              <w:t>level 3 slope late evening</w:t>
            </w:r>
          </w:p>
        </w:tc>
        <w:tc>
          <w:tcPr>
            <w:tcW w:w="544" w:type="pct"/>
          </w:tcPr>
          <w:p w14:paraId="497C4E03" w14:textId="56139F80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40C9A82D" w14:textId="7CDA649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44" w:type="pct"/>
          </w:tcPr>
          <w:p w14:paraId="13458D15" w14:textId="7A05C9E7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544" w:type="pct"/>
          </w:tcPr>
          <w:p w14:paraId="6E422416" w14:textId="28B30C1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544" w:type="pct"/>
          </w:tcPr>
          <w:p w14:paraId="7A6F4870" w14:textId="5A69E924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44" w:type="pct"/>
          </w:tcPr>
          <w:p w14:paraId="1A3AF8FC" w14:textId="2EEEB4F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542" w:type="pct"/>
          </w:tcPr>
          <w:p w14:paraId="636E9E9B" w14:textId="55DB9AB6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55EA9" w:rsidRPr="007E3609" w14:paraId="6E6D3A7B" w14:textId="77777777" w:rsidTr="00955EA9">
        <w:tc>
          <w:tcPr>
            <w:tcW w:w="1195" w:type="pct"/>
          </w:tcPr>
          <w:p w14:paraId="73EA4FD7" w14:textId="77777777" w:rsidR="00955EA9" w:rsidRPr="00955EA9" w:rsidRDefault="00955EA9" w:rsidP="00955EA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hAnsi="Times New Roman" w:cs="Times New Roman"/>
                <w:sz w:val="24"/>
                <w:szCs w:val="24"/>
              </w:rPr>
              <w:t>level 3 slope within-day stress</w:t>
            </w:r>
          </w:p>
        </w:tc>
        <w:tc>
          <w:tcPr>
            <w:tcW w:w="544" w:type="pct"/>
          </w:tcPr>
          <w:p w14:paraId="7F05E0E4" w14:textId="718A578A" w:rsidR="00955EA9" w:rsidRPr="00556ACD" w:rsidRDefault="00955EA9" w:rsidP="00955EA9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highlight w:val="red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0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1F91795A" w14:textId="4B662DA1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44" w:type="pct"/>
          </w:tcPr>
          <w:p w14:paraId="2AE9222D" w14:textId="2C47617D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4CD0DFD4" w14:textId="44CDF546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0427ACCC" w14:textId="220F6CCF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011CCD5A" w14:textId="7A441CBD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</w:tcPr>
          <w:p w14:paraId="48FEB4DC" w14:textId="650B36D9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EA9" w:rsidRPr="007E3609" w14:paraId="7F10CEA5" w14:textId="77777777" w:rsidTr="00955EA9">
        <w:tc>
          <w:tcPr>
            <w:tcW w:w="1195" w:type="pct"/>
          </w:tcPr>
          <w:p w14:paraId="6F696ED3" w14:textId="77777777" w:rsidR="00955EA9" w:rsidRPr="00955EA9" w:rsidRDefault="00955EA9" w:rsidP="00955EA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hAnsi="Times New Roman" w:cs="Times New Roman"/>
                <w:sz w:val="24"/>
                <w:szCs w:val="24"/>
              </w:rPr>
              <w:t>level 3 slope between-day stress</w:t>
            </w:r>
          </w:p>
        </w:tc>
        <w:tc>
          <w:tcPr>
            <w:tcW w:w="544" w:type="pct"/>
          </w:tcPr>
          <w:p w14:paraId="3ACD9574" w14:textId="26903F2A" w:rsidR="00955EA9" w:rsidRPr="00556ACD" w:rsidRDefault="00955EA9" w:rsidP="00955EA9">
            <w:pPr>
              <w:spacing w:before="120" w:after="120"/>
              <w:jc w:val="center"/>
              <w:rPr>
                <w:rFonts w:ascii="Times New Roman" w:eastAsia="Cambria" w:hAnsi="Times New Roman" w:cs="Times New Roman"/>
                <w:highlight w:val="red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1k</m:t>
                    </m:r>
                  </m:sub>
                </m:sSub>
              </m:oMath>
            </m:oMathPara>
          </w:p>
        </w:tc>
        <w:tc>
          <w:tcPr>
            <w:tcW w:w="544" w:type="pct"/>
          </w:tcPr>
          <w:p w14:paraId="7BEB6644" w14:textId="3E561A6B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44" w:type="pct"/>
          </w:tcPr>
          <w:p w14:paraId="10BF4AD2" w14:textId="0D465E41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15A6278B" w14:textId="4D7E9C7E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2247BD64" w14:textId="031165E4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35395A27" w14:textId="7653AC99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</w:tcPr>
          <w:p w14:paraId="7444662D" w14:textId="4973B0D5" w:rsidR="00955EA9" w:rsidRPr="00955EA9" w:rsidRDefault="00955EA9" w:rsidP="00955E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DB4" w:rsidRPr="007E3609" w14:paraId="327C1A9C" w14:textId="77777777" w:rsidTr="00955EA9">
        <w:tc>
          <w:tcPr>
            <w:tcW w:w="1195" w:type="pct"/>
            <w:tcBorders>
              <w:bottom w:val="single" w:sz="4" w:space="0" w:color="000000"/>
            </w:tcBorders>
          </w:tcPr>
          <w:p w14:paraId="42D48B59" w14:textId="77777777" w:rsidR="006C1DB4" w:rsidRPr="00955EA9" w:rsidRDefault="006C1DB4" w:rsidP="006C1D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hAnsi="Times New Roman" w:cs="Times New Roman"/>
                <w:sz w:val="24"/>
                <w:szCs w:val="24"/>
              </w:rPr>
              <w:t>level 1 residual</w:t>
            </w: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6EF2B576" w14:textId="281B87E5" w:rsidR="006C1DB4" w:rsidRPr="007E3609" w:rsidRDefault="00955EA9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702871CA" w14:textId="621ECA5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5AA25163" w14:textId="3E4AC867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2019184F" w14:textId="7C9A15FF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7DC66444" w14:textId="7E14BCC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14:paraId="3F016F2D" w14:textId="46CE941B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bottom w:val="single" w:sz="4" w:space="0" w:color="000000"/>
            </w:tcBorders>
          </w:tcPr>
          <w:p w14:paraId="3512EF89" w14:textId="5F9A8AE0" w:rsidR="006C1DB4" w:rsidRPr="00955EA9" w:rsidRDefault="006C1DB4" w:rsidP="006C1D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45007B" w14:textId="38FC2A55" w:rsidR="006C1DB4" w:rsidRPr="007E3609" w:rsidRDefault="006C1DB4" w:rsidP="007C083E">
      <w:pPr>
        <w:spacing w:line="480" w:lineRule="auto"/>
        <w:rPr>
          <w:rFonts w:ascii="Times New Roman" w:hAnsi="Times New Roman" w:cs="Times New Roman"/>
          <w:lang w:val="en-US"/>
        </w:rPr>
      </w:pPr>
      <w:r w:rsidRPr="007E3609">
        <w:rPr>
          <w:rFonts w:ascii="Times New Roman" w:hAnsi="Times New Roman" w:cs="Times New Roman"/>
          <w:i/>
          <w:lang w:val="en-US"/>
        </w:rPr>
        <w:t>Note</w:t>
      </w:r>
      <w:r w:rsidRPr="007E3609">
        <w:rPr>
          <w:rFonts w:ascii="Times New Roman" w:hAnsi="Times New Roman" w:cs="Times New Roman"/>
          <w:lang w:val="en-US"/>
        </w:rPr>
        <w:t>. Total number of assessmen</w:t>
      </w:r>
      <w:bookmarkStart w:id="0" w:name="_GoBack"/>
      <w:bookmarkEnd w:id="0"/>
      <w:r w:rsidRPr="007E3609">
        <w:rPr>
          <w:rFonts w:ascii="Times New Roman" w:hAnsi="Times New Roman" w:cs="Times New Roman"/>
          <w:lang w:val="en-US"/>
        </w:rPr>
        <w:t>ts was 17,209.</w:t>
      </w:r>
    </w:p>
    <w:sectPr w:rsidR="006C1DB4" w:rsidRPr="007E3609" w:rsidSect="006C1DB4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83E"/>
    <w:rsid w:val="00055A44"/>
    <w:rsid w:val="00241C93"/>
    <w:rsid w:val="0039357F"/>
    <w:rsid w:val="00556ACD"/>
    <w:rsid w:val="006C1DB4"/>
    <w:rsid w:val="007C083E"/>
    <w:rsid w:val="007E3609"/>
    <w:rsid w:val="00955EA9"/>
    <w:rsid w:val="00A0496F"/>
    <w:rsid w:val="00A70F5E"/>
    <w:rsid w:val="00A76743"/>
    <w:rsid w:val="00D3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403D3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08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083E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083E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083E"/>
    <w:rPr>
      <w:rFonts w:ascii="Lucida Grande" w:hAnsi="Lucida Grande" w:cs="Lucida Grande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C0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5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2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Regensburg</Company>
  <LinksUpToDate>false</LinksUpToDate>
  <CharactersWithSpaces>3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robst</dc:creator>
  <cp:keywords/>
  <dc:description/>
  <cp:lastModifiedBy>Johannes Zimmermann</cp:lastModifiedBy>
  <cp:revision>3</cp:revision>
  <dcterms:created xsi:type="dcterms:W3CDTF">2017-07-18T16:24:00Z</dcterms:created>
  <dcterms:modified xsi:type="dcterms:W3CDTF">2017-07-18T16:32:00Z</dcterms:modified>
</cp:coreProperties>
</file>